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81180" w14:textId="77777777" w:rsidR="005D6F08" w:rsidRPr="00342CA9" w:rsidRDefault="005D6F08" w:rsidP="005D6F08">
      <w:pPr>
        <w:jc w:val="center"/>
        <w:rPr>
          <w:rFonts w:ascii="Times New Roman" w:eastAsia="黑体" w:hAnsi="Times New Roman" w:cs="Times New Roman"/>
          <w:b/>
          <w:szCs w:val="21"/>
        </w:rPr>
      </w:pPr>
      <w:r w:rsidRPr="00342CA9">
        <w:rPr>
          <w:rFonts w:ascii="Times New Roman" w:eastAsia="黑体" w:hAnsi="Times New Roman" w:cs="Times New Roman"/>
          <w:b/>
          <w:szCs w:val="21"/>
        </w:rPr>
        <w:t xml:space="preserve">Table </w:t>
      </w:r>
      <w:r>
        <w:rPr>
          <w:rFonts w:ascii="Times New Roman" w:eastAsia="黑体" w:hAnsi="Times New Roman" w:cs="Times New Roman"/>
          <w:b/>
          <w:szCs w:val="21"/>
        </w:rPr>
        <w:t>S2</w:t>
      </w:r>
      <w:r w:rsidRPr="00342CA9">
        <w:rPr>
          <w:rFonts w:ascii="Times New Roman" w:eastAsia="黑体" w:hAnsi="Times New Roman" w:cs="Times New Roman"/>
          <w:b/>
          <w:szCs w:val="21"/>
        </w:rPr>
        <w:t xml:space="preserve"> The List of primers used in this study</w:t>
      </w:r>
    </w:p>
    <w:tbl>
      <w:tblPr>
        <w:tblStyle w:val="1"/>
        <w:tblpPr w:leftFromText="180" w:rightFromText="180" w:vertAnchor="text" w:horzAnchor="margin" w:tblpY="691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812"/>
        <w:gridCol w:w="2268"/>
      </w:tblGrid>
      <w:tr w:rsidR="005D6F08" w:rsidRPr="00342CA9" w14:paraId="6A34D901" w14:textId="77777777" w:rsidTr="00C3193D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9673A" w14:textId="77777777" w:rsidR="005D6F08" w:rsidRPr="00342CA9" w:rsidRDefault="005D6F08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imer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99F935" w14:textId="77777777" w:rsidR="005D6F08" w:rsidRPr="00342CA9" w:rsidRDefault="005D6F08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FA37A1" w14:textId="77777777" w:rsidR="005D6F08" w:rsidRPr="00342CA9" w:rsidRDefault="005D6F08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42C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A438A7" w:rsidRPr="00342CA9" w14:paraId="1EA88785" w14:textId="77777777" w:rsidTr="00C3193D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066BA6" w14:textId="74E02264" w:rsidR="00A438A7" w:rsidRP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0A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B817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  <w:p w14:paraId="63BD4879" w14:textId="3801C2FB" w:rsid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40A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B817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298C2" w14:textId="77777777" w:rsidR="00A438A7" w:rsidRP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0A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CGGTGTCGGTGGTG</w:t>
            </w:r>
          </w:p>
          <w:p w14:paraId="6F9229A3" w14:textId="2E9C5E97" w:rsid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40A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TTGAAGGAGCATTTTTTGGGC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5450B1" w14:textId="5EB3D061" w:rsidR="00A438A7" w:rsidRPr="00342CA9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40A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imers to identify </w:t>
            </w:r>
            <w:r w:rsidRPr="00C319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</w:t>
            </w:r>
            <w:r w:rsidRPr="00740A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te-directed mutant</w:t>
            </w:r>
          </w:p>
        </w:tc>
      </w:tr>
      <w:tr w:rsidR="00740A4F" w:rsidRPr="00342CA9" w14:paraId="635D0C2A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ABBB" w14:textId="7F43525B" w:rsid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B817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14:paraId="161AA6C3" w14:textId="33366DB7" w:rsidR="00740A4F" w:rsidRP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B817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E5204" w14:textId="77777777" w:rsid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0A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GTCTCCGTCTGCGAATG</w:t>
            </w:r>
          </w:p>
          <w:p w14:paraId="177C44CF" w14:textId="001DF1D1" w:rsidR="00740A4F" w:rsidRPr="00740A4F" w:rsidRDefault="00740A4F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0A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CGGTGTCGGTGGT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874FF" w14:textId="20404902" w:rsidR="00740A4F" w:rsidRPr="00740A4F" w:rsidRDefault="00DD4CDB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4C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imers to identify </w:t>
            </w:r>
            <w:r w:rsidRPr="00C319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</w:t>
            </w:r>
            <w:r w:rsidRPr="00DD4C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te-directed mutant</w:t>
            </w:r>
          </w:p>
        </w:tc>
      </w:tr>
      <w:tr w:rsidR="00DD4CDB" w:rsidRPr="00342CA9" w14:paraId="316B5BD4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3715F" w14:textId="277BDF2F" w:rsidR="00DD4CDB" w:rsidRDefault="00DD4CDB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B817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  <w:p w14:paraId="6D957CEE" w14:textId="0E3AC64A" w:rsidR="00DD4CDB" w:rsidRDefault="00DD4CDB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B817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065A5" w14:textId="77777777" w:rsidR="00DD4CDB" w:rsidRDefault="00DD4CDB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4C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TTGAAGGAGCATTTTTTGGGC</w:t>
            </w:r>
          </w:p>
          <w:p w14:paraId="1AE6B997" w14:textId="7ECF323B" w:rsidR="00DD4CDB" w:rsidRPr="00740A4F" w:rsidRDefault="00DD4CDB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4C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CAACCAGGAGTGA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A848A" w14:textId="4619A24B" w:rsidR="00DD4CDB" w:rsidRPr="00DD4CDB" w:rsidRDefault="00DD4CDB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4C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imers to identify </w:t>
            </w:r>
            <w:r w:rsidRPr="00C319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</w:t>
            </w:r>
            <w:r w:rsidRPr="00DD4C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te-directed mutant</w:t>
            </w:r>
          </w:p>
        </w:tc>
      </w:tr>
      <w:tr w:rsidR="002F2175" w:rsidRPr="00342CA9" w14:paraId="246C257E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CB9AF" w14:textId="534C111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  <w:p w14:paraId="65609EAC" w14:textId="05E0845F" w:rsidR="002F2175" w:rsidRPr="008772FB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5F98D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9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GCCTGAACTCACCGC</w:t>
            </w:r>
          </w:p>
          <w:p w14:paraId="054939F9" w14:textId="69538830" w:rsidR="002F2175" w:rsidRPr="001B215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9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CCATCACAGTTTG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B290" w14:textId="42948A3B" w:rsidR="002F2175" w:rsidRPr="00342CA9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FE79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entification pri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hyg</w:t>
            </w:r>
          </w:p>
        </w:tc>
      </w:tr>
      <w:tr w:rsidR="002F2175" w:rsidRPr="00342CA9" w14:paraId="42B1AF8C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2095" w14:textId="1F6CB4A4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  <w:p w14:paraId="3196EF09" w14:textId="114FC96C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4D008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7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CGGCATTATTGGT</w:t>
            </w:r>
          </w:p>
          <w:p w14:paraId="36817738" w14:textId="1C7DA943" w:rsidR="002F2175" w:rsidRPr="001D750E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7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GGTGTCGGTGGT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77A75" w14:textId="0E9DB595" w:rsidR="002F2175" w:rsidRPr="00342CA9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FE79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entification pri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 w:rsidR="002F2175" w:rsidRPr="00342CA9" w14:paraId="1E3D1AF5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E9E42" w14:textId="48A23BDE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  <w:p w14:paraId="198DA4F8" w14:textId="7D2468B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6C83B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GGAGGCCAGTGAATTCATGTCACTACCGTCGGTGTA</w:t>
            </w:r>
          </w:p>
          <w:p w14:paraId="61C21AED" w14:textId="594C68DB" w:rsidR="002F2175" w:rsidRPr="00AC4E79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TCTGCAGCTCGAGCTCTTAGTTCTGGTGAAGGGGA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FD075" w14:textId="631F5C17" w:rsidR="002F2175" w:rsidRPr="00342CA9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5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pkaR</w:t>
            </w:r>
            <w:r w:rsidRPr="00645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ragment, 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D</w:t>
            </w:r>
            <w:r w:rsidRPr="00645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645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F2175" w:rsidRPr="00342CA9" w14:paraId="63DE2971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5798" w14:textId="7C73B9B0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  <w:p w14:paraId="208EEACC" w14:textId="1E185CE5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259E6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GGAGGCCGAATTCATGAATTCGGAATCGGATCC</w:t>
            </w:r>
          </w:p>
          <w:p w14:paraId="25D26482" w14:textId="2DBF832E" w:rsidR="002F2175" w:rsidRPr="008F6740" w:rsidRDefault="002F2175" w:rsidP="008F67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CGGCCGCTGCAGGTCG TCAAAGCTCCACCTCATCG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A53F" w14:textId="683B5A90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frq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ment, 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BD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F2175" w:rsidRPr="00342CA9" w14:paraId="2A301A50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262BA" w14:textId="314E94B6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  <w:p w14:paraId="0CB9D4D1" w14:textId="104E127C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A84D5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GGAGGCCGAATTCATGAGTAATTTCTTCAATAT</w:t>
            </w:r>
          </w:p>
          <w:p w14:paraId="50260E7F" w14:textId="4186BCF7" w:rsidR="002F2175" w:rsidRPr="008F6740" w:rsidRDefault="002F2175" w:rsidP="004A78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CGGCCGCTGCAGGTCGTCAATTCATTCCACTCGTT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FD4B" w14:textId="11E30061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1</w:t>
            </w: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ment, 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BD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F2175" w:rsidRPr="00342CA9" w14:paraId="1E9CCB04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1DDE" w14:textId="13BD8B94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  <w:p w14:paraId="569C72C7" w14:textId="61742C63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56D29" w14:textId="77777777" w:rsidR="002F2175" w:rsidRPr="004851FC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ATGGGTCGCGGATCCATGCGTACTTCAGGCTCTCTTGCAGG</w:t>
            </w:r>
          </w:p>
          <w:p w14:paraId="4AEC2438" w14:textId="3EA962AF" w:rsidR="002F2175" w:rsidRPr="00645889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GTGGTGGTGGTGGTGCTACGGTTTCGAAATCATCT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4FB5" w14:textId="2489A0E5" w:rsidR="002F2175" w:rsidRPr="00FE7923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 PPM and PP2C domain fragment linked to vector pet28a+</w:t>
            </w:r>
          </w:p>
        </w:tc>
      </w:tr>
      <w:tr w:rsidR="002F2175" w:rsidRPr="00342CA9" w14:paraId="745C930B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48F0" w14:textId="4ED57DB8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  <w:p w14:paraId="1FD78532" w14:textId="61CD5B7B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9485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TCTCCCGAATTCATGAGTAATTTCTTCAAT</w:t>
            </w:r>
          </w:p>
          <w:p w14:paraId="2A1D85CA" w14:textId="050C8F15" w:rsidR="002F2175" w:rsidRPr="00FE7923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TCGGCCGAATTCATTCATTCCACTCGTTT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59D1" w14:textId="36BA4204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1</w:t>
            </w: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ment, 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</w:tr>
      <w:tr w:rsidR="002F2175" w:rsidRPr="00342CA9" w14:paraId="437EEBBA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7A2BF" w14:textId="69973322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  <w:p w14:paraId="7A0B433D" w14:textId="528D9A55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B5CB1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TGTCGACCTCGAGGACTGGTGGGAGGGAGGCAC</w:t>
            </w:r>
          </w:p>
          <w:p w14:paraId="5970CBB0" w14:textId="793FABB1" w:rsidR="002F2175" w:rsidRPr="00842E1E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CATGCCTCGAGGGAGCAACTTCCCAATT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314B9" w14:textId="20654E8F" w:rsidR="002F2175" w:rsidRPr="0066725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frq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63F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o</w:t>
            </w: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e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ment, 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zi</w:t>
            </w:r>
          </w:p>
        </w:tc>
      </w:tr>
      <w:tr w:rsidR="002F2175" w:rsidRPr="00342CA9" w14:paraId="50D74353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69733" w14:textId="5CEA5FE5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  <w:p w14:paraId="0B0D6B1F" w14:textId="25F1CA4B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38F4E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TGTCGACCTCGAGCGACAGCAATCGATCGACTG</w:t>
            </w:r>
          </w:p>
          <w:p w14:paraId="7052C535" w14:textId="7A6D6CB0" w:rsidR="002F2175" w:rsidRPr="00645889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CATGCCTCGAGTGTAAGATCTGGGAATA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672F" w14:textId="4C460E69" w:rsidR="002F2175" w:rsidRPr="00645889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t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63F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o</w:t>
            </w: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e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ment, 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zi</w:t>
            </w:r>
          </w:p>
        </w:tc>
      </w:tr>
      <w:tr w:rsidR="002F2175" w:rsidRPr="00342CA9" w14:paraId="3C082C5A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85A0A" w14:textId="200CA7C3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  <w:p w14:paraId="18428FF9" w14:textId="0BE14014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3FE8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CTGTCGACCTCGAGCTTTTAGGATATCGTTTGTA</w:t>
            </w:r>
          </w:p>
          <w:p w14:paraId="49F93C9E" w14:textId="4C805A62" w:rsidR="002F2175" w:rsidRPr="004851FC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GCACATGCCTCGAGTACAAAGGCTTGGAGAA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74A3E" w14:textId="02FAF7BF" w:rsidR="002F2175" w:rsidRPr="004851FC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B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t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63F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o</w:t>
            </w: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e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ragment,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zi</w:t>
            </w:r>
          </w:p>
        </w:tc>
      </w:tr>
      <w:tr w:rsidR="002F2175" w:rsidRPr="00342CA9" w14:paraId="3A144D1E" w14:textId="77777777" w:rsidTr="00C3193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403E" w14:textId="3C657176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  <w:p w14:paraId="43E4B242" w14:textId="12C4182D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29A1B" w14:textId="77777777" w:rsidR="002F2175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TGTCGACCTCGAGGAGATATACTTTTGATCAAC</w:t>
            </w:r>
          </w:p>
          <w:p w14:paraId="46990D0C" w14:textId="643EE210" w:rsidR="002F2175" w:rsidRPr="004851FC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CATGCCTCGAGGGTGATTGATGTGGTTG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53A8" w14:textId="7376EB02" w:rsidR="002F2175" w:rsidRPr="004851FC" w:rsidRDefault="002F2175" w:rsidP="009910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1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t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  <w:r w:rsidRPr="004873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63F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o</w:t>
            </w:r>
            <w:r w:rsidRPr="00D763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e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85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ment, linked to vecto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zi</w:t>
            </w:r>
          </w:p>
        </w:tc>
      </w:tr>
    </w:tbl>
    <w:p w14:paraId="1970E49C" w14:textId="77777777" w:rsidR="005D6F08" w:rsidRPr="0010371E" w:rsidRDefault="005D6F08"/>
    <w:sectPr w:rsidR="005D6F08" w:rsidRPr="00103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A2B49" w14:textId="77777777" w:rsidR="00FC409E" w:rsidRDefault="00FC409E" w:rsidP="005D6F08">
      <w:r>
        <w:separator/>
      </w:r>
    </w:p>
  </w:endnote>
  <w:endnote w:type="continuationSeparator" w:id="0">
    <w:p w14:paraId="287D62B3" w14:textId="77777777" w:rsidR="00FC409E" w:rsidRDefault="00FC409E" w:rsidP="005D6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58B61" w14:textId="77777777" w:rsidR="00FC409E" w:rsidRDefault="00FC409E" w:rsidP="005D6F08">
      <w:r>
        <w:separator/>
      </w:r>
    </w:p>
  </w:footnote>
  <w:footnote w:type="continuationSeparator" w:id="0">
    <w:p w14:paraId="16DBBD5C" w14:textId="77777777" w:rsidR="00FC409E" w:rsidRDefault="00FC409E" w:rsidP="005D6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N7AwMbQ0tzAxMjdR0lEKTi0uzszPAymwqAUAV5E0uiwAAAA="/>
  </w:docVars>
  <w:rsids>
    <w:rsidRoot w:val="00D2677B"/>
    <w:rsid w:val="000158EE"/>
    <w:rsid w:val="000F0BEC"/>
    <w:rsid w:val="0010371E"/>
    <w:rsid w:val="002F2175"/>
    <w:rsid w:val="00386298"/>
    <w:rsid w:val="00487372"/>
    <w:rsid w:val="004A78FA"/>
    <w:rsid w:val="00597AF3"/>
    <w:rsid w:val="005D6F08"/>
    <w:rsid w:val="006237D2"/>
    <w:rsid w:val="00726461"/>
    <w:rsid w:val="00740A4F"/>
    <w:rsid w:val="00857A68"/>
    <w:rsid w:val="008F6740"/>
    <w:rsid w:val="009C1530"/>
    <w:rsid w:val="00A438A7"/>
    <w:rsid w:val="00AF5BBE"/>
    <w:rsid w:val="00B81741"/>
    <w:rsid w:val="00C3193D"/>
    <w:rsid w:val="00D2677B"/>
    <w:rsid w:val="00D43D7F"/>
    <w:rsid w:val="00D44816"/>
    <w:rsid w:val="00D53230"/>
    <w:rsid w:val="00D763F2"/>
    <w:rsid w:val="00DD4CDB"/>
    <w:rsid w:val="00F307FE"/>
    <w:rsid w:val="00FC409E"/>
    <w:rsid w:val="00FE7923"/>
    <w:rsid w:val="00FF036E"/>
    <w:rsid w:val="00FF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F13E8"/>
  <w15:chartTrackingRefBased/>
  <w15:docId w15:val="{A4123D09-0FD7-49C7-BE1F-440F4AAF3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F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F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F08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5D6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D6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y polo</dc:creator>
  <cp:keywords/>
  <dc:description/>
  <cp:lastModifiedBy>victory polo</cp:lastModifiedBy>
  <cp:revision>13</cp:revision>
  <dcterms:created xsi:type="dcterms:W3CDTF">2022-05-21T01:40:00Z</dcterms:created>
  <dcterms:modified xsi:type="dcterms:W3CDTF">2022-12-08T02:13:00Z</dcterms:modified>
</cp:coreProperties>
</file>